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41D89" w14:textId="4A400C39" w:rsidR="007D111C" w:rsidRPr="00DD13AA" w:rsidRDefault="007D111C" w:rsidP="007D111C">
      <w:pPr>
        <w:jc w:val="both"/>
        <w:rPr>
          <w:rFonts w:ascii="Times New Roman" w:hAnsi="Times New Roman" w:cs="Times New Roman"/>
          <w:lang w:val="en-GB"/>
        </w:rPr>
      </w:pPr>
      <w:r w:rsidRPr="00DD13AA">
        <w:rPr>
          <w:rFonts w:ascii="Times New Roman" w:hAnsi="Times New Roman" w:cs="Times New Roman"/>
          <w:b/>
          <w:lang w:val="en-GB"/>
        </w:rPr>
        <w:t xml:space="preserve">Supplementary Table </w:t>
      </w:r>
      <w:r w:rsidR="009317CB">
        <w:rPr>
          <w:rFonts w:ascii="Times New Roman" w:hAnsi="Times New Roman" w:cs="Times New Roman"/>
          <w:b/>
          <w:lang w:val="en-GB"/>
        </w:rPr>
        <w:t>4</w:t>
      </w:r>
      <w:r w:rsidRPr="00DD13AA">
        <w:rPr>
          <w:rFonts w:ascii="Times New Roman" w:hAnsi="Times New Roman" w:cs="Times New Roman"/>
          <w:b/>
          <w:lang w:val="en-GB"/>
        </w:rPr>
        <w:t xml:space="preserve">: </w:t>
      </w:r>
      <w:r w:rsidRPr="00DD13AA">
        <w:rPr>
          <w:rFonts w:ascii="Times New Roman" w:hAnsi="Times New Roman" w:cs="Times New Roman"/>
          <w:lang w:val="en-GB"/>
        </w:rPr>
        <w:t>Incidence of adverse events during the study treatment.</w:t>
      </w:r>
    </w:p>
    <w:tbl>
      <w:tblPr>
        <w:tblW w:w="8225" w:type="dxa"/>
        <w:jc w:val="center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3002"/>
        <w:gridCol w:w="1321"/>
        <w:gridCol w:w="1083"/>
        <w:gridCol w:w="1546"/>
        <w:gridCol w:w="1273"/>
      </w:tblGrid>
      <w:tr w:rsidR="007D111C" w:rsidRPr="00DD13AA" w14:paraId="1649EE3D" w14:textId="77777777" w:rsidTr="004B1B02">
        <w:trPr>
          <w:trHeight w:val="213"/>
          <w:jc w:val="center"/>
        </w:trPr>
        <w:tc>
          <w:tcPr>
            <w:tcW w:w="30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CE1060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Type</w:t>
            </w:r>
          </w:p>
          <w:p w14:paraId="0356F33E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FFFFFF"/>
              <w:right w:val="single" w:sz="8" w:space="0" w:color="FFFFF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BE4620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All AEs</w:t>
            </w:r>
          </w:p>
        </w:tc>
        <w:tc>
          <w:tcPr>
            <w:tcW w:w="2819" w:type="dxa"/>
            <w:gridSpan w:val="2"/>
            <w:tcBorders>
              <w:top w:val="single" w:sz="4" w:space="0" w:color="auto"/>
              <w:left w:val="nil"/>
              <w:bottom w:val="single" w:sz="12" w:space="0" w:color="FFFFFF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9500BB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AEs related to Avelumab</w:t>
            </w:r>
          </w:p>
        </w:tc>
      </w:tr>
      <w:tr w:rsidR="007D111C" w:rsidRPr="00DD13AA" w14:paraId="335DA078" w14:textId="77777777" w:rsidTr="004B1B02">
        <w:trPr>
          <w:trHeight w:val="341"/>
          <w:jc w:val="center"/>
        </w:trPr>
        <w:tc>
          <w:tcPr>
            <w:tcW w:w="3002" w:type="dxa"/>
            <w:vMerge/>
            <w:tcBorders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4547A5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DA423B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Any grade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2BC19A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Grade ≥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AF078F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Any grad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C1F841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Grade ≥3</w:t>
            </w:r>
          </w:p>
        </w:tc>
      </w:tr>
      <w:tr w:rsidR="007D111C" w:rsidRPr="00DD13AA" w14:paraId="3D95572F" w14:textId="77777777" w:rsidTr="004B1B02">
        <w:trPr>
          <w:trHeight w:val="213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E1E0AE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Any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97538D1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40 (100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11A051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32 (8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C3FF69B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29 (72.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E44E1B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10 (25%)</w:t>
            </w:r>
          </w:p>
        </w:tc>
      </w:tr>
      <w:tr w:rsidR="007D111C" w:rsidRPr="00DD13AA" w14:paraId="0997B5AD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3E817D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Fatigue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9FA62F6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3 (82.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B36D4E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0 (25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F751F6F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8 (4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438D7D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 (7.5%)</w:t>
            </w:r>
          </w:p>
        </w:tc>
      </w:tr>
      <w:tr w:rsidR="007D111C" w:rsidRPr="00DD13AA" w14:paraId="67E3F9FB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216958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eutropenia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8D310FC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9 (72.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3F8057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1 (52.5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32B7FEA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0 (2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D72CF1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 (17.5%)</w:t>
            </w:r>
          </w:p>
        </w:tc>
      </w:tr>
      <w:tr w:rsidR="007D111C" w:rsidRPr="00DD13AA" w14:paraId="78ED1AC0" w14:textId="77777777" w:rsidTr="004B1B02">
        <w:trPr>
          <w:trHeight w:val="213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FA099F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Diarrhoea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64FE0C5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9 (72.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6EAE65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 (7.5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E2547CF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4 (3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40B85A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29D46996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283196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ausea/Vomiting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0030875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5 (62.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68367C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 (12.5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BFF25EA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0 (2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5E46F1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1D7037D0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E377C2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eurotoxicity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5762644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0 (50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A6E1E9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D356E00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 (1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C9E558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7370AA5F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19EE0B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Anorexia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ECE00C5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7 (42.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00919C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 (2.5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0DED3E1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 (20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734025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 (2.5%)</w:t>
            </w:r>
          </w:p>
        </w:tc>
      </w:tr>
      <w:tr w:rsidR="007D111C" w:rsidRPr="00DD13AA" w14:paraId="754A6584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450409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Anaemia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6B89B1F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7 (42.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23C38A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E113F5A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 (1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B83EB4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4EC97713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2568E5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Dysgeusia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036016B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4 (3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E132C0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464B12A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 (7.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ED61B1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43B7524C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EA0173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Constipation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94661AF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0 (2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1E464D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07BB5A5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F41ADD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7A6EC6DA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DD13EC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ucositis oral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E5232E1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0 (2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76BC2D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01DED67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 (2.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29675B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7F7260F5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CF8D43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Abdominal pain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36B04C0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0 (2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A2298C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72093A3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 (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CC9B65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6938AF20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FE8D2A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Alopecia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D7A6F54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9 (22.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0DD902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74B065A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 (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3FA8BA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674BF5AE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A34A5F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Dyspepsia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968FFFF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 (20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31992C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5CE2E63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 (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D65A1E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2163B94D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1D0AAC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Arthralgia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D2F48FE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 (17.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101050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 (2.5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54EB750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 (12.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DB4145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 (2.5%)</w:t>
            </w:r>
          </w:p>
        </w:tc>
      </w:tr>
      <w:tr w:rsidR="007D111C" w:rsidRPr="00DD13AA" w14:paraId="1662AEC9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C89285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Dysesthesia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EA9C018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 (17.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3B5960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CE066B4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 (2.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D0F563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12F36832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D803FF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Aspartate aminotransferase increased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41E4992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 (1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F92A26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9D2D1EA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 (7.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CBDD3D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0F333B6A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F10362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Leukocytes count decreased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F1B8971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 (12.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74686C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 (7.5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2D6F629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 (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AE77B6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 (2.5%)</w:t>
            </w:r>
          </w:p>
        </w:tc>
      </w:tr>
      <w:tr w:rsidR="007D111C" w:rsidRPr="00DD13AA" w14:paraId="642D6309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7B111F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Hypertension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B4CB444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 (12.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AC8505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 (5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D77F573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 (2.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0FEE15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451C5AF8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3D2E15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nsomnia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121D9EFE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 (12.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693511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02588E6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018A1D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6525D186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DABB8D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Dysphagia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159F9CC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 (12.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D0DE67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EF0E058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DB8263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378D5B86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E3FF68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Epigastralgia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3CA310B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 (12.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C83B01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28C5E33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 (2.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066CEB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33870C4C" w14:textId="77777777" w:rsidTr="004B1B02">
        <w:trPr>
          <w:trHeight w:val="213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FD0097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Fever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90C83B0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 (12.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24C0D1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D05EF84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 (2.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C24969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12FD2C88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EFA091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latelet count decreased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9EFB62A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 (10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2C3AC7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 (2.5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7D7D61B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3DC6B7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473BB431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A20CEA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Alanine aminotransferase increased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04D626A2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 (10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94BC1E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3018545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 (7.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26EA6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1561B413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7C8621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Dizziness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3C328105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 (10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8C7F45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0FB6DD5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B15049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4572F631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45EF2D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Rash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5F58CFA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 (10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2E47C8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5284B253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 (2.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B9FEDB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4F5D8517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5B9F73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usculoeskeletal pain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6400DCF6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4 (10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29AF93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2A414497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F11273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  <w:tr w:rsidR="007D111C" w:rsidRPr="00DD13AA" w14:paraId="7C9BFBB9" w14:textId="77777777" w:rsidTr="004B1B02">
        <w:trPr>
          <w:trHeight w:val="332"/>
          <w:jc w:val="center"/>
        </w:trPr>
        <w:tc>
          <w:tcPr>
            <w:tcW w:w="3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C7AFDA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Hypokalemia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4B218A2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 (7.5%)</w:t>
            </w:r>
          </w:p>
        </w:tc>
        <w:tc>
          <w:tcPr>
            <w:tcW w:w="1082" w:type="dxa"/>
            <w:tcBorders>
              <w:top w:val="single" w:sz="8" w:space="0" w:color="FFFFFF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67E1E7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 (2.5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7F526036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 (2.5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41FD38" w14:textId="77777777" w:rsidR="007D111C" w:rsidRPr="00DD13AA" w:rsidRDefault="007D111C" w:rsidP="004B1B0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D13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 (0%)</w:t>
            </w:r>
          </w:p>
        </w:tc>
      </w:tr>
    </w:tbl>
    <w:p w14:paraId="0714D2C2" w14:textId="77777777" w:rsidR="007D111C" w:rsidRPr="00DD13AA" w:rsidRDefault="007D111C" w:rsidP="007D111C">
      <w:pPr>
        <w:jc w:val="both"/>
        <w:rPr>
          <w:rFonts w:ascii="Times New Roman" w:hAnsi="Times New Roman" w:cs="Times New Roman"/>
          <w:bCs/>
          <w:lang w:val="en-GB"/>
        </w:rPr>
      </w:pPr>
    </w:p>
    <w:p w14:paraId="41C484E0" w14:textId="77777777" w:rsidR="007D111C" w:rsidRDefault="007D111C"/>
    <w:sectPr w:rsidR="007D11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11C"/>
    <w:rsid w:val="007D111C"/>
    <w:rsid w:val="009317CB"/>
    <w:rsid w:val="00A22262"/>
    <w:rsid w:val="00C9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743B9"/>
  <w15:chartTrackingRefBased/>
  <w15:docId w15:val="{E66B23D2-9141-430A-B599-15BB23064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11C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D11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D11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D111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D111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D111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D111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D111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D111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D111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D11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D11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D11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D111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D111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D111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D111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D111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D111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D11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D11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D111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D11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D111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D111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D111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D111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D11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D111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D11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ARBONERAS GIRGAS</dc:creator>
  <cp:keywords/>
  <dc:description/>
  <cp:lastModifiedBy>MARTA CARBONERAS GIRGAS</cp:lastModifiedBy>
  <cp:revision>2</cp:revision>
  <dcterms:created xsi:type="dcterms:W3CDTF">2025-04-30T12:01:00Z</dcterms:created>
  <dcterms:modified xsi:type="dcterms:W3CDTF">2025-05-14T12:44:00Z</dcterms:modified>
</cp:coreProperties>
</file>